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F25E19" w14:textId="0B258B4E" w:rsidR="00DC143A" w:rsidRPr="00B95978" w:rsidRDefault="00DC143A" w:rsidP="00DC143A">
      <w:pPr>
        <w:spacing w:line="480" w:lineRule="auto"/>
        <w:ind w:left="200" w:hangingChars="100" w:hanging="200"/>
        <w:rPr>
          <w:rFonts w:ascii="Times New Roman" w:eastAsiaTheme="minorHAnsi" w:hAnsi="Times New Roman" w:cs="Times New Roman"/>
          <w:b/>
          <w:bCs/>
          <w:noProof/>
          <w:color w:val="000000" w:themeColor="text1"/>
        </w:rPr>
      </w:pPr>
      <w:bookmarkStart w:id="0" w:name="_GoBack"/>
      <w:bookmarkEnd w:id="0"/>
      <w:r w:rsidRPr="00265553">
        <w:rPr>
          <w:rFonts w:ascii="Times New Roman" w:eastAsiaTheme="minorHAnsi" w:hAnsi="Times New Roman" w:cs="Times New Roman" w:hint="eastAsia"/>
          <w:b/>
          <w:bCs/>
          <w:noProof/>
          <w:color w:val="000000" w:themeColor="text1"/>
        </w:rPr>
        <w:t xml:space="preserve">Table </w:t>
      </w:r>
      <w:r w:rsidR="00050158">
        <w:rPr>
          <w:rFonts w:ascii="Times New Roman" w:eastAsiaTheme="minorHAnsi" w:hAnsi="Times New Roman" w:cs="Times New Roman"/>
          <w:b/>
          <w:bCs/>
          <w:noProof/>
          <w:color w:val="000000" w:themeColor="text1"/>
        </w:rPr>
        <w:t>S</w:t>
      </w:r>
      <w:r w:rsidRPr="00265553">
        <w:rPr>
          <w:rFonts w:ascii="Times New Roman" w:eastAsiaTheme="minorHAnsi" w:hAnsi="Times New Roman" w:cs="Times New Roman" w:hint="eastAsia"/>
          <w:b/>
          <w:bCs/>
          <w:noProof/>
          <w:color w:val="000000" w:themeColor="text1"/>
        </w:rPr>
        <w:t>1.</w:t>
      </w:r>
      <w:r w:rsidRPr="00265553">
        <w:rPr>
          <w:rFonts w:ascii="Times New Roman" w:eastAsiaTheme="minorHAnsi" w:hAnsi="Times New Roman" w:cs="Times New Roman"/>
          <w:b/>
          <w:bCs/>
          <w:noProof/>
          <w:color w:val="000000" w:themeColor="text1"/>
        </w:rPr>
        <w:t xml:space="preserve"> Comparison of Clinical and Dermatological Outcomes </w:t>
      </w:r>
      <w:r w:rsidR="00B95978" w:rsidRPr="00265553">
        <w:rPr>
          <w:rFonts w:ascii="Times New Roman" w:eastAsiaTheme="minorHAnsi" w:hAnsi="Times New Roman" w:cs="Times New Roman"/>
          <w:b/>
          <w:bCs/>
          <w:noProof/>
          <w:color w:val="000000" w:themeColor="text1"/>
        </w:rPr>
        <w:t>Between Different Conventional Modalities Used in the DC-Integrated Therapy Group.</w:t>
      </w:r>
    </w:p>
    <w:tbl>
      <w:tblPr>
        <w:tblW w:w="137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701"/>
        <w:gridCol w:w="1701"/>
        <w:gridCol w:w="1653"/>
        <w:gridCol w:w="1654"/>
        <w:gridCol w:w="1654"/>
      </w:tblGrid>
      <w:tr w:rsidR="000D1945" w:rsidRPr="00DC143A" w14:paraId="631DD04C" w14:textId="77777777" w:rsidTr="000D1945">
        <w:trPr>
          <w:trHeight w:val="23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0D8FF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1887A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302A8" w14:textId="56B48C1E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nsitive patients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C4235FD" w14:textId="6D2F6D4F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n-sensitive patients</w:t>
            </w:r>
          </w:p>
        </w:tc>
      </w:tr>
      <w:tr w:rsidR="000D1945" w:rsidRPr="00DC143A" w14:paraId="3D363A7A" w14:textId="77777777" w:rsidTr="000D1945">
        <w:trPr>
          <w:trHeight w:val="235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CE5F4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E7C2A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E056A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28926" w14:textId="016CDC53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p</w:t>
            </w:r>
            <w:r w:rsidRPr="000D194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  <w:r w:rsidR="000D1929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76B602D" w14:textId="12CE34B2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nteraction </w:t>
            </w:r>
            <w:r w:rsidRPr="000D194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</w:r>
            <w:r w:rsidRPr="000D1945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p</w:t>
            </w:r>
            <w:r w:rsidRPr="000D194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  <w:r w:rsidR="000D1929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4683F" w14:textId="0889BEDA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 (95% CI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01307" w14:textId="484CFA59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p</w:t>
            </w:r>
            <w:r w:rsidRPr="000D194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  <w:r w:rsidR="000D1929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06BABA" w14:textId="76E141CC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nteraction </w:t>
            </w:r>
            <w:r w:rsidRPr="000D194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</w:r>
            <w:r w:rsidRPr="000D1945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p</w:t>
            </w:r>
            <w:r w:rsidRPr="000D194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  <w:r w:rsidR="000D1929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0D1945" w:rsidRPr="00DC143A" w14:paraId="369099E4" w14:textId="77777777" w:rsidTr="000D1945">
        <w:trPr>
          <w:trHeight w:val="23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6E2A0B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rythem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4FCC06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ru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52EED4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0(-0.11, 0.32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1A0FD2E" w14:textId="3E3BF6A4" w:rsidR="000D1945" w:rsidRPr="000D1945" w:rsidRDefault="00833EE2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326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4CC27B" w14:textId="4B347E32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877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1D9018" w14:textId="5D5573EA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08(-0.29, 0.1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2DE65F" w14:textId="3F76AD55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552</w:t>
            </w:r>
          </w:p>
        </w:tc>
        <w:tc>
          <w:tcPr>
            <w:tcW w:w="1654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68EBBBCD" w14:textId="180777F8" w:rsidR="000D1945" w:rsidRPr="000D1945" w:rsidRDefault="00833EE2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0D1945" w:rsidRPr="00DC143A" w14:paraId="07E0E54D" w14:textId="77777777" w:rsidTr="000D1945">
        <w:trPr>
          <w:trHeight w:val="23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6C8150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A9D0D3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hysical Modality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BD04AB" w14:textId="770DE299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3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17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12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69020B" w14:textId="49D210FE" w:rsidR="000D1945" w:rsidRPr="000D1945" w:rsidRDefault="00290E0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7100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5038FC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802560" w14:textId="7C69B994" w:rsidR="000D1945" w:rsidRPr="000D1945" w:rsidRDefault="00290E0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1.00</w:t>
            </w:r>
            <w:r w:rsidR="000D1945"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.00</w:t>
            </w:r>
            <w:r w:rsidR="000D1945"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-0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99</w:t>
            </w:r>
            <w:r w:rsidR="000D1945"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26DBB9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654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C807D3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D1945" w:rsidRPr="00DC143A" w14:paraId="5C108624" w14:textId="77777777" w:rsidTr="000D1945">
        <w:trPr>
          <w:trHeight w:val="23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C95E90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squam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3D9EDE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ru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047B58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3(-0.04, 0.11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6FCD0DD" w14:textId="3F518E80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  <w:r w:rsidR="00833E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9A93C7" w14:textId="37DA251F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42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E5655B" w14:textId="5AA6C9DA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22(-0.35, -0.09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6E414E" w14:textId="46E46501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16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32CC20BB" w14:textId="057C914A" w:rsidR="000D1945" w:rsidRPr="000D1945" w:rsidRDefault="00833EE2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047</w:t>
            </w:r>
          </w:p>
        </w:tc>
      </w:tr>
      <w:tr w:rsidR="000D1945" w:rsidRPr="00DC143A" w14:paraId="74B377CD" w14:textId="77777777" w:rsidTr="000D1945">
        <w:trPr>
          <w:trHeight w:val="23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F6F59D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9360B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hysical Modality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DB0BB4" w14:textId="5D234D3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35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7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5CD737" w14:textId="2C8E8145" w:rsidR="000D1945" w:rsidRPr="000D1945" w:rsidRDefault="00290E0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034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FED105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B91A77" w14:textId="4E6B954F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51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66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36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93DFE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65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0C0F4B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D1945" w:rsidRPr="00DC143A" w14:paraId="38BBA60D" w14:textId="77777777" w:rsidTr="000D1945">
        <w:trPr>
          <w:trHeight w:val="235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07DF39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rynes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0B48F9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ru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FB6C4D" w14:textId="52DBEDF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1(1.2</w:t>
            </w:r>
            <w:r w:rsidR="00833E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1.63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767269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DA2B56" w14:textId="46CEF1C0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805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0FCE9B" w14:textId="28A5AC92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4(1.07, 1.4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75ED71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654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6B22FFC9" w14:textId="55DDDA0E" w:rsidR="000D1945" w:rsidRPr="000D1945" w:rsidRDefault="00833EE2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0D1945" w:rsidRPr="00DC143A" w14:paraId="65B874F9" w14:textId="77777777" w:rsidTr="000D1945">
        <w:trPr>
          <w:trHeight w:val="23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DE0715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C2799D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hysical Modality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C02C5C" w14:textId="1DA8ED4C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96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.41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72CBB1" w14:textId="6701270F" w:rsidR="000D1945" w:rsidRPr="000D1945" w:rsidRDefault="00290E0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310D5F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FD3252" w14:textId="2A4248F4" w:rsidR="000D1945" w:rsidRPr="000D1945" w:rsidRDefault="00290E0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0.44</w:t>
            </w:r>
            <w:r w:rsidR="000D1945"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60</w:t>
            </w:r>
            <w:r w:rsidR="000D1945"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0.27</w:t>
            </w:r>
            <w:r w:rsidR="000D1945"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8058B8" w14:textId="6252A8E9" w:rsidR="000D1945" w:rsidRPr="000D1945" w:rsidRDefault="00290E0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654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D85818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D1945" w:rsidRPr="00DC143A" w14:paraId="4112FE1F" w14:textId="77777777" w:rsidTr="000D1945">
        <w:trPr>
          <w:trHeight w:val="23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6C4FCB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tch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3E08B3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ru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E06883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9(0.29, 0.88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1626E3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6E1490" w14:textId="0C1D244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513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DE75E7" w14:textId="6EDAD6C4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5(0.45, 0.85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5E1BE7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0E612D49" w14:textId="2B1AA56C" w:rsidR="000D1945" w:rsidRPr="000D1945" w:rsidRDefault="00833EE2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0D1945" w:rsidRPr="00DC143A" w14:paraId="238B8D67" w14:textId="77777777" w:rsidTr="000D1945">
        <w:trPr>
          <w:trHeight w:val="23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ABB25F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6A873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hysical Modality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D917A0" w14:textId="152D050D" w:rsidR="000D1945" w:rsidRPr="000D1945" w:rsidRDefault="00290E0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50</w:t>
            </w:r>
            <w:r w:rsidR="000D1945"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25</w:t>
            </w:r>
            <w:r w:rsidR="000D1945"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75</w:t>
            </w:r>
            <w:r w:rsidR="000D1945"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6C126A" w14:textId="73D122E8" w:rsidR="000D1945" w:rsidRPr="000D1945" w:rsidRDefault="00290E0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257C4D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00B5CAE" w14:textId="4B3913AA" w:rsidR="000D1945" w:rsidRPr="000D1945" w:rsidRDefault="00290E0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0.77</w:t>
            </w:r>
            <w:r w:rsidR="000D1945"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94</w:t>
            </w:r>
            <w:r w:rsidR="000D1945"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-0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60</w:t>
            </w:r>
            <w:r w:rsidR="000D1945"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F2F77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65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FCC12C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D1945" w:rsidRPr="00DC143A" w14:paraId="6EC790F6" w14:textId="77777777" w:rsidTr="000D1945">
        <w:trPr>
          <w:trHeight w:val="235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BC68C8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ingling sens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0C9B9F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ru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BAE9DE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4(0.08, 0.41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9AAD1F3" w14:textId="2DEA4183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833E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383343" w14:textId="55055CE2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112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452B20" w14:textId="311E8099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7(0.20, 0.5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9427EB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654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77CC2C2C" w14:textId="168CEE35" w:rsidR="000D1945" w:rsidRPr="000D1945" w:rsidRDefault="00833EE2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0D1945" w:rsidRPr="00DC143A" w14:paraId="7F27E05D" w14:textId="77777777" w:rsidTr="000D1945">
        <w:trPr>
          <w:trHeight w:val="23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112CAB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EB8D57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hysical Modality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9A07C4" w14:textId="7EE7F884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8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26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10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28B6C8" w14:textId="2AFE8648" w:rsidR="000D1945" w:rsidRPr="000D1945" w:rsidRDefault="00290E0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3729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561828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F8E28F" w14:textId="42255522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62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78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46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1861DD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654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6F33EE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D1945" w:rsidRPr="00DC143A" w14:paraId="027BED1E" w14:textId="77777777" w:rsidTr="000D1945">
        <w:trPr>
          <w:trHeight w:val="23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D744C0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urning sens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7558FC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ru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E39038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4(0.08, 0.41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D207190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5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C72D80" w14:textId="49C92092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16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B16427" w14:textId="27E99A0A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1(0.24, 0.58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5BE08B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6FC20D0F" w14:textId="2F159B22" w:rsidR="000D1945" w:rsidRPr="000D1945" w:rsidRDefault="00833EE2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0D1945" w:rsidRPr="00DC143A" w14:paraId="3BFA09FD" w14:textId="77777777" w:rsidTr="000D1945">
        <w:trPr>
          <w:trHeight w:val="23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444454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E3FB5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hysical Modality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DED087" w14:textId="32AF0B55" w:rsidR="000D1945" w:rsidRPr="000D1945" w:rsidRDefault="00290E0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8</w:t>
            </w:r>
            <w:r w:rsidR="000D1945"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  <w:r w:rsidR="000D1945"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27</w:t>
            </w:r>
            <w:r w:rsidR="000D1945"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F2B9B7" w14:textId="6EAA740A" w:rsidR="000D1945" w:rsidRPr="000D1945" w:rsidRDefault="00290E0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4128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48AF9D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CB5FE5" w14:textId="207E3BF2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59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75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43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AB9CC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65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268647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D1945" w:rsidRPr="00DC143A" w14:paraId="3C79004F" w14:textId="77777777" w:rsidTr="000D1945">
        <w:trPr>
          <w:trHeight w:val="235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5E1198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i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D5B029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ru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9D3FABA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7(-0.03, 0.17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467648" w14:textId="1EEE67F5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  <w:r w:rsidR="00833E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1B617E3" w14:textId="43F34C0B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63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347149" w14:textId="2985EBDC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06(-0.18, 0.0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EAE225" w14:textId="7E9DF5F9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221</w:t>
            </w:r>
          </w:p>
        </w:tc>
        <w:tc>
          <w:tcPr>
            <w:tcW w:w="1654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09F2A38D" w14:textId="362FB028" w:rsidR="000D1945" w:rsidRPr="000D1945" w:rsidRDefault="00833EE2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0D1945" w:rsidRPr="00DC143A" w14:paraId="5F1CB6BA" w14:textId="77777777" w:rsidTr="000D1945">
        <w:trPr>
          <w:trHeight w:val="23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0DB75C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400409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hysical Modality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E7AF47" w14:textId="0A4C473B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28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4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3C00BF" w14:textId="43E3607E" w:rsidR="000D1945" w:rsidRPr="000D1945" w:rsidRDefault="00290E0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124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0C7947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F583F1" w14:textId="5F76BACE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54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70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38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D38540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654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ABB3C8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D1945" w:rsidRPr="00DC143A" w14:paraId="34DF7603" w14:textId="77777777" w:rsidTr="000D1945">
        <w:trPr>
          <w:trHeight w:val="23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9AEAD0" w14:textId="77777777" w:rsidR="000D1945" w:rsidRPr="00833EE2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33EE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Quality of lif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2F2752" w14:textId="77777777" w:rsidR="000D1945" w:rsidRPr="00833EE2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33EE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ru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045512" w14:textId="468865FB" w:rsidR="000D1945" w:rsidRPr="00833EE2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33EE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7(-0.07, 0.21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407D0A" w14:textId="46996576" w:rsidR="000D1945" w:rsidRPr="00833EE2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33EE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26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F94465" w14:textId="67B91504" w:rsidR="000D1945" w:rsidRPr="00833EE2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33EE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082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09B8E1" w14:textId="12958418" w:rsidR="000D1945" w:rsidRPr="00833EE2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33EE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1.53(-2.05, -1.01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067E30" w14:textId="77777777" w:rsidR="000D1945" w:rsidRPr="00833EE2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33EE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1F23A0E0" w14:textId="7D3968C5" w:rsidR="000D1945" w:rsidRPr="000D1945" w:rsidRDefault="00833EE2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0D1945" w:rsidRPr="00DC143A" w14:paraId="03F20E6B" w14:textId="77777777" w:rsidTr="000D1945">
        <w:trPr>
          <w:trHeight w:val="23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BF1340" w14:textId="77777777" w:rsidR="000D1945" w:rsidRPr="00833EE2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266FF" w14:textId="77777777" w:rsidR="000D1945" w:rsidRPr="00833EE2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33EE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hysical Modality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464271" w14:textId="5BC60A95" w:rsidR="000D1945" w:rsidRPr="00833EE2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33EE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13</w:t>
            </w:r>
            <w:r w:rsidRPr="00833EE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0.06</w:t>
            </w:r>
            <w:r w:rsidRPr="00833EE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32</w:t>
            </w:r>
            <w:r w:rsidRPr="00833EE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6FC1FE" w14:textId="6AE9E08A" w:rsidR="000D1945" w:rsidRPr="00833EE2" w:rsidRDefault="00290E0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1688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A20803" w14:textId="77777777" w:rsidR="000D1945" w:rsidRPr="00833EE2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71F80D" w14:textId="5095FDCC" w:rsidR="000D1945" w:rsidRPr="00833EE2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33EE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4.33</w:t>
            </w:r>
            <w:r w:rsidRPr="00833EE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4.91</w:t>
            </w:r>
            <w:r w:rsidRPr="00833EE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-3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76</w:t>
            </w:r>
            <w:r w:rsidRPr="00833EE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5EF35" w14:textId="77777777" w:rsidR="000D1945" w:rsidRPr="00833EE2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33EE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65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F6679F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highlight w:val="cyan"/>
              </w:rPr>
            </w:pPr>
          </w:p>
        </w:tc>
      </w:tr>
      <w:tr w:rsidR="000D1945" w:rsidRPr="00DC143A" w14:paraId="7CD336B3" w14:textId="77777777" w:rsidTr="000D1945">
        <w:trPr>
          <w:trHeight w:val="235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1FC635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E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03C6F4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ru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F46778" w14:textId="5A44F991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59(-0.8</w:t>
            </w:r>
            <w:r w:rsidR="00833E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-0.37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321E92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314F22F" w14:textId="42681E2F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894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CB6E74" w14:textId="4B1A17EE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1.22(-1.38, -1.0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592073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654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163EA882" w14:textId="0E41C6A6" w:rsidR="000D1945" w:rsidRPr="000D1945" w:rsidRDefault="00833EE2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150</w:t>
            </w:r>
          </w:p>
        </w:tc>
      </w:tr>
      <w:tr w:rsidR="000D1945" w:rsidRPr="00DC143A" w14:paraId="6BC86BCE" w14:textId="77777777" w:rsidTr="000D1945">
        <w:trPr>
          <w:trHeight w:val="235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66910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9645B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hysical Modality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6BACDB" w14:textId="76966BCD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68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87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-0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50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D3376E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D6F5C8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026A0C" w14:textId="0C0030DA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9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1.0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-0.8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B4E8F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65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F1BC10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D1945" w:rsidRPr="00DC143A" w14:paraId="2ECC06D0" w14:textId="77777777" w:rsidTr="000D1945">
        <w:trPr>
          <w:trHeight w:val="23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2DCAE4F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Sebum secretion leve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17B289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ru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292790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2.14(-2.54, -1.73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DF781C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AA988D" w14:textId="2F5AC1D9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499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40F97E0" w14:textId="5B9FB333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3.31(-3.65, -2.98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5422DB7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6E087F1" w14:textId="2149D7B0" w:rsidR="000D1945" w:rsidRPr="000D1945" w:rsidRDefault="00833EE2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1560</w:t>
            </w:r>
          </w:p>
        </w:tc>
      </w:tr>
      <w:tr w:rsidR="000D1945" w:rsidRPr="00DC143A" w14:paraId="0C899B64" w14:textId="77777777" w:rsidTr="000D1945">
        <w:trPr>
          <w:trHeight w:val="23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2E205E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CA8F0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hysical Modality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09E385" w14:textId="05229314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2.</w:t>
            </w:r>
            <w:r w:rsidR="00220A1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37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2.</w:t>
            </w:r>
            <w:r w:rsidR="00220A1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81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-1.93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6A211C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B98DB0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850710" w14:textId="48284CA9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2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90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3.41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-2.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39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6CCD20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65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061613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D1945" w:rsidRPr="00DC143A" w14:paraId="5265679C" w14:textId="77777777" w:rsidTr="000D1945">
        <w:trPr>
          <w:trHeight w:val="23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1AFF8E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cne lesion numb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CAB537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ru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96D587" w14:textId="6EC33BD9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14.55(-17.9</w:t>
            </w:r>
            <w:r w:rsidR="00833E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-11.1</w:t>
            </w:r>
            <w:r w:rsidR="00833E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8A47A7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CB60E8" w14:textId="47CB7454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243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EBA091" w14:textId="2A7D7A59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25.04(-28.61, -21.47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7BBEC7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1B52CBE9" w14:textId="259CF27A" w:rsidR="000D1945" w:rsidRPr="000D1945" w:rsidRDefault="00833EE2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.0031</w:t>
            </w:r>
          </w:p>
        </w:tc>
      </w:tr>
      <w:tr w:rsidR="000D1945" w:rsidRPr="00DC143A" w14:paraId="39F1289E" w14:textId="77777777" w:rsidTr="000D1945">
        <w:trPr>
          <w:trHeight w:val="23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4ADD5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D75E8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hysical Modality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312198" w14:textId="40FFB804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 w:rsidR="00220A1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6.26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1</w:t>
            </w:r>
            <w:r w:rsidR="00220A1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9.01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-1</w:t>
            </w:r>
            <w:r w:rsidR="00220A1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3.52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E295AA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6C95F7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94859B" w14:textId="11F770EB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7.72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20.69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-</w:t>
            </w:r>
            <w:r w:rsidR="00290E0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4.75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665E5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65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FF32E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D1945" w:rsidRPr="00DC143A" w14:paraId="7C40F71E" w14:textId="77777777" w:rsidTr="000D1945">
        <w:trPr>
          <w:trHeight w:val="5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B00771" w14:textId="0BC83E86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EA improvement**</w:t>
            </w:r>
            <w:r w:rsidR="000D1929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A7648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hysical Modality</w:t>
            </w:r>
          </w:p>
          <w:p w14:paraId="69388849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(ref. 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rug</w:t>
            </w:r>
            <w:r w:rsidRPr="000D194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D15A72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3(0.43, 0.8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79FE7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63C0C8" w14:textId="486A00BD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0E4E9D" w14:textId="4BC20C6E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0.50(-0.69, -0.31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EAB3E1" w14:textId="77777777" w:rsidR="000D1945" w:rsidRPr="000D1945" w:rsidRDefault="000D1945" w:rsidP="000D194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2038639" w14:textId="31DFC74C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0D1945" w:rsidRPr="00DC143A" w14:paraId="19AD2D0A" w14:textId="77777777" w:rsidTr="000D1945">
        <w:trPr>
          <w:trHeight w:val="5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5545DD" w14:textId="2C9B9B5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lerance evaluation</w:t>
            </w:r>
            <w:r w:rsidR="000D1929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614D0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hysical Modality</w:t>
            </w:r>
          </w:p>
          <w:p w14:paraId="3C394E1F" w14:textId="77777777" w:rsidR="000D1945" w:rsidRPr="000D1945" w:rsidRDefault="000D1945" w:rsidP="000D1945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(ref. </w:t>
            </w: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rug</w:t>
            </w:r>
            <w:r w:rsidRPr="000D194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76DDF0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2(0.31, 0.9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D48DB" w14:textId="77777777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553A1C" w14:textId="25AB260F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50DF62" w14:textId="03E7BD49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7(0.91, 1.23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6AD0A" w14:textId="77777777" w:rsidR="000D1945" w:rsidRPr="000D1945" w:rsidRDefault="000D1945" w:rsidP="000D194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C790478" w14:textId="70ED6AC6" w:rsidR="000D1945" w:rsidRPr="000D1945" w:rsidRDefault="000D1945" w:rsidP="000D19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94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</w:tbl>
    <w:p w14:paraId="164FE05A" w14:textId="77777777" w:rsidR="000D1929" w:rsidRPr="00535375" w:rsidRDefault="000D1929" w:rsidP="000D1929">
      <w:pPr>
        <w:spacing w:after="0" w:line="480" w:lineRule="auto"/>
        <w:jc w:val="left"/>
        <w:outlineLvl w:val="0"/>
        <w:rPr>
          <w:rFonts w:ascii="Times New Roman" w:eastAsiaTheme="minorHAnsi" w:hAnsi="Times New Roman" w:cs="Times New Roman"/>
          <w:noProof/>
          <w:color w:val="000000" w:themeColor="text1"/>
          <w:sz w:val="16"/>
          <w:szCs w:val="16"/>
        </w:rPr>
      </w:pPr>
      <w:r w:rsidRPr="00535375">
        <w:rPr>
          <w:rFonts w:ascii="Times New Roman" w:eastAsiaTheme="minorHAnsi" w:hAnsi="Times New Roman" w:cs="Times New Roman"/>
          <w:noProof/>
          <w:color w:val="000000" w:themeColor="text1"/>
          <w:sz w:val="16"/>
          <w:szCs w:val="16"/>
        </w:rPr>
        <w:t xml:space="preserve">*Mixed model for changes from day 0 to day 84; </w:t>
      </w:r>
      <w:r w:rsidRPr="004F68A0">
        <w:rPr>
          <w:rFonts w:ascii="Times New Roman" w:eastAsiaTheme="minorHAnsi" w:hAnsi="Times New Roman" w:cs="Times New Roman" w:hint="eastAsia"/>
          <w:noProof/>
          <w:color w:val="000000" w:themeColor="text1"/>
          <w:sz w:val="16"/>
          <w:szCs w:val="16"/>
        </w:rPr>
        <w:t>**Mixed mode for interaction analysis;</w:t>
      </w:r>
      <w:r>
        <w:rPr>
          <w:rFonts w:ascii="Times New Roman" w:eastAsiaTheme="minorHAnsi" w:hAnsi="Times New Roman" w:cs="Times New Roman" w:hint="eastAsia"/>
          <w:noProof/>
          <w:color w:val="000000" w:themeColor="text1"/>
          <w:sz w:val="16"/>
          <w:szCs w:val="16"/>
        </w:rPr>
        <w:t xml:space="preserve"> </w:t>
      </w:r>
      <w:r w:rsidRPr="00535375">
        <w:rPr>
          <w:rFonts w:ascii="Times New Roman" w:eastAsiaTheme="minorHAnsi" w:hAnsi="Times New Roman" w:cs="Times New Roman"/>
          <w:noProof/>
          <w:color w:val="000000" w:themeColor="text1"/>
          <w:sz w:val="16"/>
          <w:szCs w:val="16"/>
        </w:rPr>
        <w:t>**</w:t>
      </w:r>
      <w:r>
        <w:rPr>
          <w:rFonts w:ascii="Times New Roman" w:eastAsiaTheme="minorHAnsi" w:hAnsi="Times New Roman" w:cs="Times New Roman"/>
          <w:noProof/>
          <w:color w:val="000000" w:themeColor="text1"/>
          <w:sz w:val="16"/>
          <w:szCs w:val="16"/>
        </w:rPr>
        <w:t>*</w:t>
      </w:r>
      <w:r w:rsidRPr="00535375">
        <w:rPr>
          <w:rFonts w:ascii="Times New Roman" w:eastAsiaTheme="minorHAnsi" w:hAnsi="Times New Roman" w:cs="Times New Roman"/>
          <w:noProof/>
          <w:color w:val="000000" w:themeColor="text1"/>
          <w:sz w:val="16"/>
          <w:szCs w:val="16"/>
        </w:rPr>
        <w:t>Multiple linear model adjusted age, sex</w:t>
      </w:r>
    </w:p>
    <w:p w14:paraId="2FA92423" w14:textId="1C7D7410" w:rsidR="00DF0A19" w:rsidRPr="000D1945" w:rsidRDefault="00DC143A" w:rsidP="000D1945">
      <w:pPr>
        <w:spacing w:line="480" w:lineRule="auto"/>
        <w:outlineLvl w:val="0"/>
        <w:rPr>
          <w:rFonts w:ascii="Times New Roman" w:eastAsiaTheme="minorHAnsi" w:hAnsi="Times New Roman" w:cs="Times New Roman"/>
          <w:noProof/>
          <w:color w:val="000000" w:themeColor="text1"/>
          <w:sz w:val="16"/>
          <w:szCs w:val="16"/>
        </w:rPr>
      </w:pPr>
      <w:r w:rsidRPr="00535375">
        <w:rPr>
          <w:rFonts w:ascii="Times New Roman" w:eastAsiaTheme="minorHAnsi" w:hAnsi="Times New Roman" w:cs="Times New Roman"/>
          <w:noProof/>
          <w:color w:val="000000" w:themeColor="text1"/>
          <w:sz w:val="16"/>
          <w:szCs w:val="16"/>
        </w:rPr>
        <w:t>GEA, Global Evaluation of Acne</w:t>
      </w:r>
    </w:p>
    <w:sectPr w:rsidR="00DF0A19" w:rsidRPr="000D1945" w:rsidSect="000D194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124A74" w14:textId="77777777" w:rsidR="007B4D4A" w:rsidRDefault="007B4D4A" w:rsidP="00FA3EAE">
      <w:pPr>
        <w:spacing w:after="0" w:line="240" w:lineRule="auto"/>
      </w:pPr>
      <w:r>
        <w:separator/>
      </w:r>
    </w:p>
  </w:endnote>
  <w:endnote w:type="continuationSeparator" w:id="0">
    <w:p w14:paraId="3BD08B2F" w14:textId="77777777" w:rsidR="007B4D4A" w:rsidRDefault="007B4D4A" w:rsidP="00FA3E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8F495D" w14:textId="77777777" w:rsidR="00FA3EAE" w:rsidRDefault="00FA3E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513CCF" w14:textId="77777777" w:rsidR="00FA3EAE" w:rsidRDefault="00FA3EA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8CBE1C" w14:textId="77777777" w:rsidR="00FA3EAE" w:rsidRDefault="00FA3E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D531A5" w14:textId="77777777" w:rsidR="007B4D4A" w:rsidRDefault="007B4D4A" w:rsidP="00FA3EAE">
      <w:pPr>
        <w:spacing w:after="0" w:line="240" w:lineRule="auto"/>
      </w:pPr>
      <w:r>
        <w:separator/>
      </w:r>
    </w:p>
  </w:footnote>
  <w:footnote w:type="continuationSeparator" w:id="0">
    <w:p w14:paraId="1ACEE359" w14:textId="77777777" w:rsidR="007B4D4A" w:rsidRDefault="007B4D4A" w:rsidP="00FA3E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86C611" w14:textId="77777777" w:rsidR="00FA3EAE" w:rsidRDefault="00FA3EA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3703C3" w14:textId="77777777" w:rsidR="00FA3EAE" w:rsidRDefault="00FA3EA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B35EB7" w14:textId="77777777" w:rsidR="00FA3EAE" w:rsidRDefault="00FA3E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C143A"/>
    <w:rsid w:val="00050158"/>
    <w:rsid w:val="000D1929"/>
    <w:rsid w:val="000D1945"/>
    <w:rsid w:val="001D204C"/>
    <w:rsid w:val="00220A14"/>
    <w:rsid w:val="00265553"/>
    <w:rsid w:val="002851BB"/>
    <w:rsid w:val="00290E05"/>
    <w:rsid w:val="003F730A"/>
    <w:rsid w:val="005708B3"/>
    <w:rsid w:val="005D74B4"/>
    <w:rsid w:val="006D32DC"/>
    <w:rsid w:val="00797875"/>
    <w:rsid w:val="007B4D4A"/>
    <w:rsid w:val="00833EE2"/>
    <w:rsid w:val="0090240F"/>
    <w:rsid w:val="009407EA"/>
    <w:rsid w:val="00B95978"/>
    <w:rsid w:val="00DC143A"/>
    <w:rsid w:val="00DC5A43"/>
    <w:rsid w:val="00DF0A19"/>
    <w:rsid w:val="00FA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0CAA54"/>
  <w15:chartTrackingRefBased/>
  <w15:docId w15:val="{5C769C5D-8A31-49FF-A5E2-659E587E8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143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14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43A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3EA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A3EAE"/>
  </w:style>
  <w:style w:type="paragraph" w:styleId="Footer">
    <w:name w:val="footer"/>
    <w:basedOn w:val="Normal"/>
    <w:link w:val="FooterChar"/>
    <w:uiPriority w:val="99"/>
    <w:unhideWhenUsed/>
    <w:rsid w:val="00FA3EA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A3E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2111</Characters>
  <Application>Microsoft Office Word</Application>
  <DocSecurity>0</DocSecurity>
  <Lines>234</Lines>
  <Paragraphs>201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binaya  Rajarethinam</cp:lastModifiedBy>
  <cp:revision>2</cp:revision>
  <dcterms:created xsi:type="dcterms:W3CDTF">2025-12-04T00:42:00Z</dcterms:created>
  <dcterms:modified xsi:type="dcterms:W3CDTF">2026-03-29T07:24:00Z</dcterms:modified>
</cp:coreProperties>
</file>